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0520" w14:textId="77777777" w:rsidR="007F7D90" w:rsidRDefault="007F7D90" w:rsidP="007F7D90">
      <w:r>
        <w:t>Supplementary Information.</w:t>
      </w:r>
    </w:p>
    <w:p w14:paraId="53C25A4A" w14:textId="77777777" w:rsidR="007F7D90" w:rsidRDefault="007F7D90" w:rsidP="007F7D90"/>
    <w:p w14:paraId="620EB587" w14:textId="77777777" w:rsidR="007F7D90" w:rsidRDefault="007F7D90" w:rsidP="007F7D90">
      <w:pPr>
        <w:pStyle w:val="ListParagraph"/>
        <w:ind w:left="0"/>
      </w:pPr>
      <w:r>
        <w:t>I. Traces of Continuous-Time and Punctuated Models.</w:t>
      </w:r>
    </w:p>
    <w:p w14:paraId="6956E46A" w14:textId="77777777" w:rsidR="007F7D90" w:rsidRDefault="007F7D90" w:rsidP="007F7D90">
      <w:pPr>
        <w:pStyle w:val="ListParagraph"/>
        <w:ind w:left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E4941C" wp14:editId="1D12C05A">
                <wp:simplePos x="0" y="0"/>
                <wp:positionH relativeFrom="column">
                  <wp:posOffset>-8709</wp:posOffset>
                </wp:positionH>
                <wp:positionV relativeFrom="paragraph">
                  <wp:posOffset>170361</wp:posOffset>
                </wp:positionV>
                <wp:extent cx="6252755" cy="2856412"/>
                <wp:effectExtent l="0" t="0" r="8890" b="13970"/>
                <wp:wrapNone/>
                <wp:docPr id="11385245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2755" cy="28564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FC63E8" w14:textId="77777777" w:rsidR="007F7D90" w:rsidRDefault="007F7D90" w:rsidP="007F7D9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F2B72E" wp14:editId="2F6A289E">
                                  <wp:extent cx="6062980" cy="2137410"/>
                                  <wp:effectExtent l="0" t="0" r="0" b="0"/>
                                  <wp:docPr id="78389574" name="Picture 2" descr="A close-up of different colored line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389574" name="Picture 2" descr="A close-up of different colored line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62980" cy="21374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B91AB13" w14:textId="77777777" w:rsidR="007F7D90" w:rsidRDefault="007F7D90" w:rsidP="007F7D90">
                            <w:r>
                              <w:t xml:space="preserve">Figure S01 – Traces showing the log posterior probabilities of every tenth generation of the Markov Chain Monte Carlo search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E4941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7pt;margin-top:13.4pt;width:492.35pt;height:2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" fillcolor="white [3201]" strokeweight=".5pt">
                <v:textbox>
                  <w:txbxContent>
                    <w:p w14:paraId="76FC63E8" w14:textId="77777777" w:rsidR="007F7D90" w:rsidRDefault="007F7D90" w:rsidP="007F7D90">
                      <w:r>
                        <w:rPr>
                          <w:noProof/>
                        </w:rPr>
                        <w:drawing>
                          <wp:inline distT="0" distB="0" distL="0" distR="0" wp14:anchorId="39F2B72E" wp14:editId="2F6A289E">
                            <wp:extent cx="6062980" cy="2137410"/>
                            <wp:effectExtent l="0" t="0" r="0" b="0"/>
                            <wp:docPr id="78389574" name="Picture 2" descr="A close-up of different colored line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8389574" name="Picture 2" descr="A close-up of different colored lines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62980" cy="21374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B91AB13" w14:textId="77777777" w:rsidR="007F7D90" w:rsidRDefault="007F7D90" w:rsidP="007F7D90">
                      <w:r>
                        <w:t xml:space="preserve">Figure S01 – Traces showing the log posterior probabilities of every tenth generation of the Markov Chain Monte Carlo searches. </w:t>
                      </w:r>
                    </w:p>
                  </w:txbxContent>
                </v:textbox>
              </v:shape>
            </w:pict>
          </mc:Fallback>
        </mc:AlternateContent>
      </w:r>
    </w:p>
    <w:p w14:paraId="4585B7AF" w14:textId="77777777" w:rsidR="007F7D90" w:rsidRDefault="007F7D90" w:rsidP="007F7D90">
      <w:pPr>
        <w:pStyle w:val="ListParagraph"/>
        <w:ind w:left="0"/>
      </w:pPr>
    </w:p>
    <w:p w14:paraId="1DD46022" w14:textId="77777777" w:rsidR="006545A5" w:rsidRDefault="006545A5"/>
    <w:sectPr w:rsidR="006545A5" w:rsidSect="002955B3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034257"/>
      <w:docPartObj>
        <w:docPartGallery w:val="Page Numbers (Bottom of Page)"/>
        <w:docPartUnique/>
      </w:docPartObj>
    </w:sdtPr>
    <w:sdtContent>
      <w:p w14:paraId="7F392947" w14:textId="77777777" w:rsidR="00000000" w:rsidRDefault="00000000" w:rsidP="00823F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18207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2371998"/>
      <w:docPartObj>
        <w:docPartGallery w:val="Page Numbers (Bottom of Page)"/>
        <w:docPartUnique/>
      </w:docPartObj>
    </w:sdtPr>
    <w:sdtContent>
      <w:p w14:paraId="4549E842" w14:textId="77777777" w:rsidR="00000000" w:rsidRDefault="00000000" w:rsidP="00823F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5FFDB9" w14:textId="77777777" w:rsidR="00000000" w:rsidRDefault="00000000">
    <w:pPr>
      <w:pStyle w:val="Footer"/>
    </w:pPr>
    <w: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A0FCA" w14:textId="77777777" w:rsidR="00000000" w:rsidRDefault="00000000" w:rsidP="00013465">
    <w:pPr>
      <w:pStyle w:val="Header"/>
      <w:tabs>
        <w:tab w:val="clear" w:pos="4680"/>
      </w:tabs>
    </w:pPr>
    <w:r>
      <w:t>Wright &amp; Wagner</w:t>
    </w:r>
    <w:r>
      <w:tab/>
    </w:r>
    <w:r>
      <w:t xml:space="preserve">Quantitative Phylogenetic Models of </w:t>
    </w:r>
    <w:r>
      <w:t xml:space="preserve">Punctuated </w:t>
    </w:r>
    <w:r>
      <w:t>Chan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90"/>
    <w:rsid w:val="00045224"/>
    <w:rsid w:val="00046D60"/>
    <w:rsid w:val="000625EE"/>
    <w:rsid w:val="000635DE"/>
    <w:rsid w:val="00077D4F"/>
    <w:rsid w:val="0008595E"/>
    <w:rsid w:val="000B3C27"/>
    <w:rsid w:val="000C7300"/>
    <w:rsid w:val="00170EEA"/>
    <w:rsid w:val="00196276"/>
    <w:rsid w:val="001D56DA"/>
    <w:rsid w:val="0020705E"/>
    <w:rsid w:val="00253911"/>
    <w:rsid w:val="00256B6F"/>
    <w:rsid w:val="00266424"/>
    <w:rsid w:val="00270899"/>
    <w:rsid w:val="00272FD3"/>
    <w:rsid w:val="002939B9"/>
    <w:rsid w:val="002955B3"/>
    <w:rsid w:val="002B42AA"/>
    <w:rsid w:val="002D5F14"/>
    <w:rsid w:val="002F4CCE"/>
    <w:rsid w:val="002F7EDA"/>
    <w:rsid w:val="00301AF2"/>
    <w:rsid w:val="00365674"/>
    <w:rsid w:val="0039040A"/>
    <w:rsid w:val="003C3345"/>
    <w:rsid w:val="003E7877"/>
    <w:rsid w:val="00462B9B"/>
    <w:rsid w:val="004A2FB5"/>
    <w:rsid w:val="004D5135"/>
    <w:rsid w:val="004F7F30"/>
    <w:rsid w:val="00504AEE"/>
    <w:rsid w:val="00546444"/>
    <w:rsid w:val="005876A5"/>
    <w:rsid w:val="00592284"/>
    <w:rsid w:val="00593954"/>
    <w:rsid w:val="005A6AB3"/>
    <w:rsid w:val="005B33F6"/>
    <w:rsid w:val="005B57A8"/>
    <w:rsid w:val="005B7414"/>
    <w:rsid w:val="005F24E0"/>
    <w:rsid w:val="0060200B"/>
    <w:rsid w:val="006545A5"/>
    <w:rsid w:val="00655D31"/>
    <w:rsid w:val="0069146C"/>
    <w:rsid w:val="00697E94"/>
    <w:rsid w:val="006A2FAC"/>
    <w:rsid w:val="006D184E"/>
    <w:rsid w:val="00710127"/>
    <w:rsid w:val="00711E3C"/>
    <w:rsid w:val="00712AFA"/>
    <w:rsid w:val="0073302D"/>
    <w:rsid w:val="00782E95"/>
    <w:rsid w:val="007D5394"/>
    <w:rsid w:val="007F7D90"/>
    <w:rsid w:val="00811BB7"/>
    <w:rsid w:val="008318D2"/>
    <w:rsid w:val="00860959"/>
    <w:rsid w:val="00880064"/>
    <w:rsid w:val="00881AD0"/>
    <w:rsid w:val="009010EB"/>
    <w:rsid w:val="00941348"/>
    <w:rsid w:val="0095560A"/>
    <w:rsid w:val="00957D61"/>
    <w:rsid w:val="009622F7"/>
    <w:rsid w:val="0099415C"/>
    <w:rsid w:val="009A120C"/>
    <w:rsid w:val="009D038F"/>
    <w:rsid w:val="009D5DCE"/>
    <w:rsid w:val="00A04BEB"/>
    <w:rsid w:val="00A30E20"/>
    <w:rsid w:val="00A71DFD"/>
    <w:rsid w:val="00A92405"/>
    <w:rsid w:val="00AB1CF4"/>
    <w:rsid w:val="00AD5A80"/>
    <w:rsid w:val="00AE57E1"/>
    <w:rsid w:val="00AE74C4"/>
    <w:rsid w:val="00B074CF"/>
    <w:rsid w:val="00B26737"/>
    <w:rsid w:val="00B46C36"/>
    <w:rsid w:val="00B51D72"/>
    <w:rsid w:val="00B563CC"/>
    <w:rsid w:val="00B610F8"/>
    <w:rsid w:val="00B65969"/>
    <w:rsid w:val="00B954D8"/>
    <w:rsid w:val="00BC2966"/>
    <w:rsid w:val="00BD56AD"/>
    <w:rsid w:val="00C10D81"/>
    <w:rsid w:val="00C15595"/>
    <w:rsid w:val="00C94B7A"/>
    <w:rsid w:val="00CC7EE3"/>
    <w:rsid w:val="00CF4FBB"/>
    <w:rsid w:val="00D0361B"/>
    <w:rsid w:val="00D217C9"/>
    <w:rsid w:val="00D318D9"/>
    <w:rsid w:val="00D57079"/>
    <w:rsid w:val="00D8637B"/>
    <w:rsid w:val="00D914A5"/>
    <w:rsid w:val="00DB5EA8"/>
    <w:rsid w:val="00E22328"/>
    <w:rsid w:val="00E460AB"/>
    <w:rsid w:val="00EA520A"/>
    <w:rsid w:val="00ED0843"/>
    <w:rsid w:val="00F001CF"/>
    <w:rsid w:val="00F373D7"/>
    <w:rsid w:val="00F41734"/>
    <w:rsid w:val="00F566A0"/>
    <w:rsid w:val="00F86D64"/>
    <w:rsid w:val="00F90067"/>
    <w:rsid w:val="00F944BC"/>
    <w:rsid w:val="00FA2E61"/>
    <w:rsid w:val="00FB0213"/>
    <w:rsid w:val="00FB1855"/>
    <w:rsid w:val="00FB39B7"/>
    <w:rsid w:val="00FE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B6B36"/>
  <w15:chartTrackingRefBased/>
  <w15:docId w15:val="{411EB22C-8211-584A-B248-A321D89A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8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D90"/>
  </w:style>
  <w:style w:type="paragraph" w:styleId="Heading1">
    <w:name w:val="heading 1"/>
    <w:basedOn w:val="Normal"/>
    <w:next w:val="Normal"/>
    <w:link w:val="Heading1Char"/>
    <w:uiPriority w:val="9"/>
    <w:qFormat/>
    <w:rsid w:val="007F7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D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D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D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D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D90"/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D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D90"/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D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7D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D90"/>
  </w:style>
  <w:style w:type="paragraph" w:styleId="Footer">
    <w:name w:val="footer"/>
    <w:basedOn w:val="Normal"/>
    <w:link w:val="FooterChar"/>
    <w:uiPriority w:val="99"/>
    <w:unhideWhenUsed/>
    <w:rsid w:val="007F7D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90"/>
  </w:style>
  <w:style w:type="character" w:styleId="PageNumber">
    <w:name w:val="page number"/>
    <w:basedOn w:val="DefaultParagraphFont"/>
    <w:uiPriority w:val="99"/>
    <w:semiHidden/>
    <w:unhideWhenUsed/>
    <w:rsid w:val="007F7D90"/>
  </w:style>
  <w:style w:type="character" w:styleId="LineNumber">
    <w:name w:val="line number"/>
    <w:basedOn w:val="DefaultParagraphFont"/>
    <w:uiPriority w:val="99"/>
    <w:semiHidden/>
    <w:unhideWhenUsed/>
    <w:rsid w:val="007F7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gner</dc:creator>
  <cp:keywords/>
  <dc:description/>
  <cp:lastModifiedBy>Peter Wagner</cp:lastModifiedBy>
  <cp:revision>1</cp:revision>
  <dcterms:created xsi:type="dcterms:W3CDTF">2024-04-08T21:14:00Z</dcterms:created>
  <dcterms:modified xsi:type="dcterms:W3CDTF">2024-04-08T21:14:00Z</dcterms:modified>
</cp:coreProperties>
</file>